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096333" w14:textId="7913EC3D" w:rsidR="0016288B" w:rsidRPr="00C26B3F" w:rsidRDefault="006F3B95" w:rsidP="0016288B">
      <w:pPr>
        <w:pStyle w:val="Heading2"/>
        <w:spacing w:after="400"/>
        <w:jc w:val="center"/>
        <w:rPr>
          <w:rFonts w:asciiTheme="majorBidi" w:hAnsiTheme="majorBidi"/>
          <w:i/>
          <w:iCs/>
          <w:color w:val="000000" w:themeColor="text1"/>
          <w:sz w:val="24"/>
          <w:szCs w:val="24"/>
          <w:lang w:val="en-US"/>
        </w:rPr>
      </w:pPr>
      <w:bookmarkStart w:id="0" w:name="_GoBack"/>
      <w:bookmarkEnd w:id="0"/>
      <w:r>
        <w:rPr>
          <w:rFonts w:asciiTheme="majorBidi" w:hAnsiTheme="majorBidi"/>
          <w:b/>
          <w:color w:val="000000" w:themeColor="text1"/>
          <w:sz w:val="24"/>
          <w:szCs w:val="24"/>
          <w:lang w:val="en-US"/>
        </w:rPr>
        <w:t xml:space="preserve">Multimedia </w:t>
      </w:r>
      <w:r w:rsidR="0016288B" w:rsidRPr="00C26B3F">
        <w:rPr>
          <w:rFonts w:asciiTheme="majorBidi" w:hAnsiTheme="majorBidi"/>
          <w:b/>
          <w:color w:val="000000" w:themeColor="text1"/>
          <w:sz w:val="24"/>
          <w:szCs w:val="24"/>
          <w:lang w:val="en-US"/>
        </w:rPr>
        <w:t xml:space="preserve">Appendix </w:t>
      </w:r>
      <w:r w:rsidR="00825107">
        <w:rPr>
          <w:rFonts w:asciiTheme="majorBidi" w:hAnsiTheme="majorBidi"/>
          <w:b/>
          <w:color w:val="000000" w:themeColor="text1"/>
          <w:sz w:val="24"/>
          <w:szCs w:val="24"/>
          <w:lang w:val="en-US"/>
        </w:rPr>
        <w:t>4</w:t>
      </w:r>
      <w:r w:rsidR="0016288B" w:rsidRPr="00C26B3F">
        <w:rPr>
          <w:rFonts w:asciiTheme="majorBidi" w:hAnsiTheme="majorBidi"/>
          <w:b/>
          <w:color w:val="000000" w:themeColor="text1"/>
          <w:sz w:val="24"/>
          <w:szCs w:val="24"/>
          <w:lang w:val="en-US"/>
        </w:rPr>
        <w:t>:</w:t>
      </w:r>
      <w:r w:rsidR="0016288B" w:rsidRPr="00C26B3F">
        <w:rPr>
          <w:rFonts w:asciiTheme="majorBidi" w:hAnsiTheme="majorBidi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16288B" w:rsidRPr="00C26B3F">
        <w:rPr>
          <w:rFonts w:asciiTheme="majorBidi" w:hAnsiTheme="majorBidi"/>
          <w:bCs/>
          <w:color w:val="000000" w:themeColor="text1"/>
          <w:sz w:val="24"/>
          <w:szCs w:val="24"/>
          <w:lang w:val="en-US"/>
        </w:rPr>
        <w:t>Meso</w:t>
      </w:r>
      <w:proofErr w:type="spellEnd"/>
      <w:r w:rsidR="0016288B" w:rsidRPr="00C26B3F">
        <w:rPr>
          <w:rFonts w:asciiTheme="majorBidi" w:hAnsiTheme="majorBidi"/>
          <w:bCs/>
          <w:color w:val="000000" w:themeColor="text1"/>
          <w:sz w:val="24"/>
          <w:szCs w:val="24"/>
          <w:lang w:val="en-US"/>
        </w:rPr>
        <w:t>-level factors influencing the rehumanizing and dehumanizing potential of AI implementation in healthcar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9"/>
        <w:gridCol w:w="2432"/>
        <w:gridCol w:w="2590"/>
        <w:gridCol w:w="2581"/>
      </w:tblGrid>
      <w:tr w:rsidR="0016288B" w:rsidRPr="00C26B3F" w14:paraId="143343A9" w14:textId="77777777" w:rsidTr="00EF705E">
        <w:trPr>
          <w:trHeight w:val="525"/>
        </w:trPr>
        <w:tc>
          <w:tcPr>
            <w:tcW w:w="8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2F6FBE" w14:textId="77777777" w:rsidR="0016288B" w:rsidRPr="00C26B3F" w:rsidRDefault="0016288B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DED286" w14:textId="77777777" w:rsidR="0016288B" w:rsidRPr="00C26B3F" w:rsidRDefault="0016288B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onceptual definition</w:t>
            </w:r>
          </w:p>
        </w:tc>
        <w:tc>
          <w:tcPr>
            <w:tcW w:w="1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3F13F4" w14:textId="77777777" w:rsidR="0016288B" w:rsidRPr="00C26B3F" w:rsidRDefault="0016288B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2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Rehumanization</w:t>
            </w:r>
            <w:proofErr w:type="spellEnd"/>
            <w:r w:rsidRPr="00C2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mechanisms</w:t>
            </w:r>
          </w:p>
        </w:tc>
        <w:tc>
          <w:tcPr>
            <w:tcW w:w="1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ED571A" w14:textId="77777777" w:rsidR="0016288B" w:rsidRPr="00C26B3F" w:rsidRDefault="0016288B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Dehumanization mechanisms</w:t>
            </w:r>
          </w:p>
        </w:tc>
      </w:tr>
      <w:tr w:rsidR="0016288B" w:rsidRPr="00C26B3F" w14:paraId="702B9DEC" w14:textId="77777777" w:rsidTr="00EF705E">
        <w:trPr>
          <w:trHeight w:val="525"/>
        </w:trPr>
        <w:tc>
          <w:tcPr>
            <w:tcW w:w="8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B75B40" w14:textId="77777777" w:rsidR="0016288B" w:rsidRPr="00C26B3F" w:rsidRDefault="0016288B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Institutional vision and strategic integration</w:t>
            </w:r>
          </w:p>
        </w:tc>
        <w:tc>
          <w:tcPr>
            <w:tcW w:w="1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346A36" w14:textId="77777777" w:rsidR="0016288B" w:rsidRPr="00C26B3F" w:rsidRDefault="0016288B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fers to the extent to which healthcare institutions incorporate AI into their organizational strategies, operational goals, and innovation pathways</w:t>
            </w:r>
          </w:p>
        </w:tc>
        <w:tc>
          <w:tcPr>
            <w:tcW w:w="1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DB69CA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atient-centered institutions may adopt AI to enhance access and interaction</w:t>
            </w:r>
          </w:p>
          <w:p w14:paraId="3B7651DC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trategic planning enables context-driven, burden-reducing AI use</w:t>
            </w:r>
          </w:p>
          <w:p w14:paraId="452F38D7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University hospitals and research centers may promote evidence-based, ethically informed AI deployment</w:t>
            </w:r>
          </w:p>
        </w:tc>
        <w:tc>
          <w:tcPr>
            <w:tcW w:w="1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A47ABB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active AI use prioritizes novelty over need</w:t>
            </w:r>
          </w:p>
          <w:p w14:paraId="24051D9E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Without strategy, AI use can be ad hoc and unfocused</w:t>
            </w:r>
          </w:p>
          <w:p w14:paraId="734E0D63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isaligned incentives may prioritize efficiency over care quality</w:t>
            </w:r>
          </w:p>
          <w:p w14:paraId="14648AC0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trategic gaps risk redundancy and careless automation</w:t>
            </w:r>
          </w:p>
        </w:tc>
      </w:tr>
      <w:tr w:rsidR="0016288B" w:rsidRPr="00C26B3F" w14:paraId="637A512F" w14:textId="77777777" w:rsidTr="00EF705E">
        <w:trPr>
          <w:trHeight w:val="525"/>
        </w:trPr>
        <w:tc>
          <w:tcPr>
            <w:tcW w:w="8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564D16" w14:textId="77777777" w:rsidR="0016288B" w:rsidRPr="00C26B3F" w:rsidRDefault="0016288B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Leadership orientation and change management</w:t>
            </w:r>
          </w:p>
        </w:tc>
        <w:tc>
          <w:tcPr>
            <w:tcW w:w="1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D8237B" w14:textId="77777777" w:rsidR="0016288B" w:rsidRPr="00C26B3F" w:rsidRDefault="0016288B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aptures how institutional leaders understand, prioritize, and manage the introduction of AI</w:t>
            </w:r>
          </w:p>
        </w:tc>
        <w:tc>
          <w:tcPr>
            <w:tcW w:w="1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D5DB09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nclusive leaders frame AI as a care-enhancing tool</w:t>
            </w:r>
          </w:p>
          <w:p w14:paraId="2240A856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upport for pilots fosters learning and ethics</w:t>
            </w:r>
          </w:p>
          <w:p w14:paraId="2586AA55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hange management builds shared ownership of AI</w:t>
            </w:r>
          </w:p>
        </w:tc>
        <w:tc>
          <w:tcPr>
            <w:tcW w:w="1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415679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op-down AI mandates risk resistance or blind compliance</w:t>
            </w:r>
          </w:p>
          <w:p w14:paraId="779F2064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Efficiency-focused leadership may overlook ethics and relationships</w:t>
            </w:r>
          </w:p>
          <w:p w14:paraId="2EAAA4A0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ushed rollout can disrupt professional practice</w:t>
            </w:r>
          </w:p>
        </w:tc>
      </w:tr>
      <w:tr w:rsidR="0016288B" w:rsidRPr="00C26B3F" w14:paraId="4977EFC2" w14:textId="77777777" w:rsidTr="00EF705E">
        <w:trPr>
          <w:trHeight w:val="525"/>
        </w:trPr>
        <w:tc>
          <w:tcPr>
            <w:tcW w:w="8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8967B7" w14:textId="77777777" w:rsidR="0016288B" w:rsidRPr="00C26B3F" w:rsidRDefault="0016288B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Organizational culture and professional attitudes</w:t>
            </w:r>
          </w:p>
        </w:tc>
        <w:tc>
          <w:tcPr>
            <w:tcW w:w="1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5CCA0C" w14:textId="77777777" w:rsidR="0016288B" w:rsidRPr="00C26B3F" w:rsidRDefault="0016288B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Encompasses the shared values, norms, and expectations that influence how staff within an institution relate to innovation, hierarchy, and patient care</w:t>
            </w:r>
          </w:p>
        </w:tc>
        <w:tc>
          <w:tcPr>
            <w:tcW w:w="1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BFFDC9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flective cultures use AI to support, not replace, clinical judgment</w:t>
            </w:r>
          </w:p>
          <w:p w14:paraId="5A77D02D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taff-driven innovation aligns AI with professional values</w:t>
            </w:r>
          </w:p>
          <w:p w14:paraId="417A251D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Valuing diverse experiences eases obsolescence fears and affirms human roles</w:t>
            </w:r>
          </w:p>
        </w:tc>
        <w:tc>
          <w:tcPr>
            <w:tcW w:w="1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EEB06A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earful environments may resist or misuse AI</w:t>
            </w:r>
          </w:p>
          <w:p w14:paraId="30F2950C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I threatening identity can prompt defensiveness</w:t>
            </w:r>
          </w:p>
          <w:p w14:paraId="654CAC39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okenism risks reducing AI to symbolism, harming care quality</w:t>
            </w:r>
          </w:p>
        </w:tc>
      </w:tr>
      <w:tr w:rsidR="0016288B" w:rsidRPr="00C26B3F" w14:paraId="65493D8B" w14:textId="77777777" w:rsidTr="00EF705E">
        <w:trPr>
          <w:trHeight w:val="525"/>
        </w:trPr>
        <w:tc>
          <w:tcPr>
            <w:tcW w:w="8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35B248" w14:textId="77777777" w:rsidR="0016288B" w:rsidRPr="00C26B3F" w:rsidRDefault="0016288B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Information technology infrastructure and integration</w:t>
            </w:r>
          </w:p>
        </w:tc>
        <w:tc>
          <w:tcPr>
            <w:tcW w:w="1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052E9A" w14:textId="77777777" w:rsidR="0016288B" w:rsidRPr="00C26B3F" w:rsidRDefault="0016288B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fers to the state and interoperability of digital systems within healthcare institutions, including the presence of legacy software, device compatibility, data bandwidth, and connection to national platforms</w:t>
            </w:r>
          </w:p>
        </w:tc>
        <w:tc>
          <w:tcPr>
            <w:tcW w:w="1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D9977F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odular AI integration supports clinical workflows and decisions</w:t>
            </w:r>
          </w:p>
          <w:p w14:paraId="0F95BCE7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treamlined systems improve information access and patient care</w:t>
            </w:r>
          </w:p>
          <w:p w14:paraId="7E7CB49E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ecure cloud systems broaden access without straining local resources</w:t>
            </w:r>
          </w:p>
        </w:tc>
        <w:tc>
          <w:tcPr>
            <w:tcW w:w="1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2A1547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Legacy systems fragment data and care</w:t>
            </w:r>
          </w:p>
          <w:p w14:paraId="167EEC48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oor integration burdens clinicians with disconnected tools</w:t>
            </w:r>
          </w:p>
          <w:p w14:paraId="1E3B556F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ech overload can shift focus from patients to screens</w:t>
            </w:r>
          </w:p>
        </w:tc>
      </w:tr>
      <w:tr w:rsidR="0016288B" w:rsidRPr="00C26B3F" w14:paraId="6837FCB0" w14:textId="77777777" w:rsidTr="00EF705E">
        <w:trPr>
          <w:trHeight w:val="525"/>
        </w:trPr>
        <w:tc>
          <w:tcPr>
            <w:tcW w:w="8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CADC81" w14:textId="6C651BA8" w:rsidR="0016288B" w:rsidRPr="00C26B3F" w:rsidRDefault="0016288B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Training, </w:t>
            </w:r>
            <w:r w:rsidR="00F83A9C" w:rsidRPr="00C26B3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education, and interdisciplinary capacity</w:t>
            </w:r>
          </w:p>
        </w:tc>
        <w:tc>
          <w:tcPr>
            <w:tcW w:w="1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7A26FE" w14:textId="77777777" w:rsidR="0016288B" w:rsidRPr="00C26B3F" w:rsidRDefault="0016288B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fers to the institutional and academic structures that facilitate AI-related education in both healthcare systems and higher education</w:t>
            </w:r>
          </w:p>
        </w:tc>
        <w:tc>
          <w:tcPr>
            <w:tcW w:w="1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36A7DA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nterdisciplinary training fosters ethics and cross-sector understanding</w:t>
            </w:r>
          </w:p>
          <w:p w14:paraId="12D23E46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ritical AI literacy empowers future professionals to challenge tech determinism</w:t>
            </w:r>
          </w:p>
          <w:p w14:paraId="26ABC272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lastRenderedPageBreak/>
              <w:t>Ongoing, inclusive training builds responsible, relational AI use</w:t>
            </w:r>
          </w:p>
          <w:p w14:paraId="264F600A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o-created education promotes shared ownership and governance of AI tools</w:t>
            </w:r>
          </w:p>
        </w:tc>
        <w:tc>
          <w:tcPr>
            <w:tcW w:w="1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242431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lastRenderedPageBreak/>
              <w:t>Inaccessible training can disempower staff or fuel resistance</w:t>
            </w:r>
          </w:p>
          <w:p w14:paraId="5B8D4D5B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echnocentric education may ignore care’s relational side</w:t>
            </w:r>
          </w:p>
          <w:p w14:paraId="56DD88EE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Lack of critical AI </w:t>
            </w: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lastRenderedPageBreak/>
              <w:t>engagement fosters passive use</w:t>
            </w:r>
          </w:p>
          <w:p w14:paraId="0BDAE962" w14:textId="77777777" w:rsidR="0016288B" w:rsidRPr="00C26B3F" w:rsidRDefault="0016288B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26B3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Educational gaps can deepen systemic exclusion in healthcare across roles and generations</w:t>
            </w:r>
          </w:p>
        </w:tc>
      </w:tr>
    </w:tbl>
    <w:p w14:paraId="2F31895D" w14:textId="77777777" w:rsidR="0095263A" w:rsidRDefault="0095263A"/>
    <w:sectPr w:rsidR="009526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panose1 w:val="00000000000000000000"/>
    <w:charset w:val="80"/>
    <w:family w:val="roman"/>
    <w:notTrueType/>
    <w:pitch w:val="default"/>
  </w:font>
  <w:font w:name="Aptos Display">
    <w:altName w:val="Times New Roman"/>
    <w:charset w:val="00"/>
    <w:family w:val="roman"/>
    <w:pitch w:val="variable"/>
  </w:font>
  <w:font w:name="等线 Light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C57B17"/>
    <w:multiLevelType w:val="hybridMultilevel"/>
    <w:tmpl w:val="2EBE7776"/>
    <w:lvl w:ilvl="0" w:tplc="1592F3BC"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88B"/>
    <w:rsid w:val="0016288B"/>
    <w:rsid w:val="003420C1"/>
    <w:rsid w:val="00415022"/>
    <w:rsid w:val="005278EF"/>
    <w:rsid w:val="00606EB9"/>
    <w:rsid w:val="006F3B95"/>
    <w:rsid w:val="00812CE9"/>
    <w:rsid w:val="00825107"/>
    <w:rsid w:val="0095263A"/>
    <w:rsid w:val="00BF7736"/>
    <w:rsid w:val="00C26B3F"/>
    <w:rsid w:val="00F83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42F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88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8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28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8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8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8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8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8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8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8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8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628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8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8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8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8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8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8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8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8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8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8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8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8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8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8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8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8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8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88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6288B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88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8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28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8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8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8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8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8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8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8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8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628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8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8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8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8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8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8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8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8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8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8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8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8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8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8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8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8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8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88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6288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7</Words>
  <Characters>2780</Characters>
  <Application>Microsoft Office Word</Application>
  <DocSecurity>0</DocSecurity>
  <Lines>23</Lines>
  <Paragraphs>6</Paragraphs>
  <ScaleCrop>false</ScaleCrop>
  <Company/>
  <LinksUpToDate>false</LinksUpToDate>
  <CharactersWithSpaces>3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áth Dóra</dc:creator>
  <cp:keywords/>
  <dc:description/>
  <cp:lastModifiedBy>Sakthivel Mani</cp:lastModifiedBy>
  <cp:revision>7</cp:revision>
  <dcterms:created xsi:type="dcterms:W3CDTF">2025-12-23T07:36:00Z</dcterms:created>
  <dcterms:modified xsi:type="dcterms:W3CDTF">2026-05-04T14:27:00Z</dcterms:modified>
</cp:coreProperties>
</file>